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82C5268" w:rsidR="00F102CC" w:rsidRPr="003D5AF6" w:rsidRDefault="00A50795">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FEF4AD" w:rsidR="00F102CC" w:rsidRPr="003D5AF6" w:rsidRDefault="00A507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FD4107" w:rsidR="00F102CC" w:rsidRPr="003D5AF6" w:rsidRDefault="00A507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DB47B84" w:rsidR="00F102CC" w:rsidRPr="003D5AF6" w:rsidRDefault="00A507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F345D9" w:rsidR="00F102CC" w:rsidRPr="003D5AF6" w:rsidRDefault="00A507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CBA04D" w:rsidR="00F102CC" w:rsidRPr="003D5AF6" w:rsidRDefault="00A507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D17739" w:rsidR="00F102CC" w:rsidRPr="003D5AF6" w:rsidRDefault="00A507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D7A9F7" w:rsidR="00F102CC" w:rsidRPr="003D5AF6" w:rsidRDefault="00A507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AA01D8E" w:rsidR="00F102CC" w:rsidRPr="003D5AF6" w:rsidRDefault="00A5079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9AAC99" w:rsidR="00F102CC" w:rsidRDefault="00A5079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63D44A" w:rsidR="00F102CC" w:rsidRPr="003D5AF6" w:rsidRDefault="00A50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DC4584" w:rsidR="00F102CC" w:rsidRPr="003D5AF6" w:rsidRDefault="00A50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8D3CD9B" w:rsidR="00F102CC" w:rsidRPr="003D5AF6" w:rsidRDefault="00A50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0610171" w:rsidR="00F102CC" w:rsidRPr="00A50795" w:rsidRDefault="00A50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48141FD" w:rsidR="00F102CC" w:rsidRPr="003D5AF6" w:rsidRDefault="00A50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DCD5D26" w:rsidR="00F102CC" w:rsidRPr="003D5AF6" w:rsidRDefault="00A50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4A7B7DA1" w:rsidR="00F102CC" w:rsidRPr="003D5AF6" w:rsidRDefault="00A50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3CD4C143" w:rsidR="00F102CC" w:rsidRPr="003D5AF6" w:rsidRDefault="00A50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System and Simulation Parameter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906F424" w:rsidR="00F102CC" w:rsidRPr="003D5AF6" w:rsidRDefault="00A50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AD0E9E3" w:rsidR="00F102CC" w:rsidRPr="003D5AF6" w:rsidRDefault="00A50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BA97704" w:rsidR="00F102CC" w:rsidRPr="003D5AF6" w:rsidRDefault="00A50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F47AE38" w:rsidR="00F102CC" w:rsidRPr="003D5AF6" w:rsidRDefault="00A50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2138157" w:rsidR="00F102CC" w:rsidRPr="003D5AF6" w:rsidRDefault="00A507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63171D">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63171D">
              <w:rPr>
                <w:rFonts w:ascii="Noto Sans" w:eastAsia="Noto Sans" w:hAnsi="Noto Sans" w:cs="Noto Sans"/>
                <w:bCs/>
                <w:color w:val="434343"/>
                <w:sz w:val="18"/>
                <w:szCs w:val="18"/>
              </w:rPr>
              <w:t>Bilayer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2155D594" w:rsidR="00F102CC" w:rsidRPr="003D5AF6" w:rsidRDefault="006317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053312B" w:rsidR="00F102CC" w:rsidRPr="003D5AF6" w:rsidRDefault="006317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86A5E89" w:rsidR="00F102CC" w:rsidRPr="003D5AF6" w:rsidRDefault="006317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A56438B" w:rsidR="00F102CC" w:rsidRPr="003D5AF6" w:rsidRDefault="006317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61B4C89" w:rsidR="00F102CC" w:rsidRPr="003D5AF6" w:rsidRDefault="006317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C80E310" w:rsidR="00F102CC" w:rsidRPr="003D5AF6" w:rsidRDefault="0063171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25623B0" w:rsidR="00F102CC" w:rsidRPr="003D5AF6" w:rsidRDefault="006317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DA40C94" w:rsidR="00F102CC" w:rsidRPr="003D5AF6" w:rsidRDefault="006317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5C0432">
      <w:pPr>
        <w:spacing w:before="80"/>
      </w:pPr>
      <w:r>
        <w:rPr>
          <w:noProof/>
        </w:rPr>
      </w:r>
      <w:r>
        <w:pict w14:anchorId="551659E0">
          <v:rect id="Horizontal Line 1" o:spid="_x0000_s2050" style="width:48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"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966FC2" w14:textId="77777777" w:rsidR="005C0432" w:rsidRDefault="005C0432">
      <w:r>
        <w:separator/>
      </w:r>
    </w:p>
  </w:endnote>
  <w:endnote w:type="continuationSeparator" w:id="0">
    <w:p w14:paraId="5A4FC76E" w14:textId="77777777" w:rsidR="005C0432" w:rsidRDefault="005C0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0BD935" w14:textId="77777777" w:rsidR="005C0432" w:rsidRDefault="005C0432">
      <w:r>
        <w:separator/>
      </w:r>
    </w:p>
  </w:footnote>
  <w:footnote w:type="continuationSeparator" w:id="0">
    <w:p w14:paraId="56B2FC5E" w14:textId="77777777" w:rsidR="005C0432" w:rsidRDefault="005C04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74657"/>
    <w:rsid w:val="001B3BCC"/>
    <w:rsid w:val="002209A8"/>
    <w:rsid w:val="003D5AF6"/>
    <w:rsid w:val="00400C53"/>
    <w:rsid w:val="00427975"/>
    <w:rsid w:val="004E2C31"/>
    <w:rsid w:val="005B0259"/>
    <w:rsid w:val="005C0432"/>
    <w:rsid w:val="0063171D"/>
    <w:rsid w:val="007054B6"/>
    <w:rsid w:val="0078687E"/>
    <w:rsid w:val="009C7B26"/>
    <w:rsid w:val="00A11E52"/>
    <w:rsid w:val="00A50795"/>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43</Words>
  <Characters>822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urner Brown</cp:lastModifiedBy>
  <cp:revision>8</cp:revision>
  <dcterms:created xsi:type="dcterms:W3CDTF">2022-02-28T12:21:00Z</dcterms:created>
  <dcterms:modified xsi:type="dcterms:W3CDTF">2026-04-14T14:08:00Z</dcterms:modified>
</cp:coreProperties>
</file>